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0DD09" w14:textId="77777777" w:rsidR="006F2213" w:rsidRPr="002542C6" w:rsidRDefault="001D3407" w:rsidP="001D3407">
      <w:pPr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t xml:space="preserve">Supplement 1. </w:t>
      </w:r>
      <w:r w:rsidR="00896D8F" w:rsidRPr="002542C6">
        <w:rPr>
          <w:rFonts w:ascii="Book Antiqua" w:hAnsi="Book Antiqua"/>
          <w:b/>
          <w:bCs/>
        </w:rPr>
        <w:t>Patient Outcomes Survey</w:t>
      </w:r>
    </w:p>
    <w:p w14:paraId="212C6376" w14:textId="77777777" w:rsidR="001D3407" w:rsidRDefault="001D3407" w:rsidP="002542C6">
      <w:pPr>
        <w:jc w:val="center"/>
        <w:rPr>
          <w:rFonts w:ascii="Book Antiqua" w:hAnsi="Book Antiqua"/>
          <w:b/>
          <w:bCs/>
        </w:rPr>
      </w:pPr>
    </w:p>
    <w:p w14:paraId="3EF05A64" w14:textId="77777777" w:rsidR="00896D8F" w:rsidRPr="002542C6" w:rsidRDefault="00896D8F" w:rsidP="002542C6">
      <w:pPr>
        <w:jc w:val="center"/>
        <w:rPr>
          <w:rFonts w:ascii="Book Antiqua" w:hAnsi="Book Antiqua"/>
          <w:b/>
          <w:bCs/>
        </w:rPr>
      </w:pPr>
      <w:r w:rsidRPr="002542C6">
        <w:rPr>
          <w:rFonts w:ascii="Book Antiqua" w:hAnsi="Book Antiqua"/>
          <w:b/>
          <w:bCs/>
        </w:rPr>
        <w:t>Visual Outcomes and Patient Satisfaction with a New Trifocal, Toric Intraocular Lens</w:t>
      </w:r>
    </w:p>
    <w:p w14:paraId="25C894D5" w14:textId="77777777" w:rsidR="00896D8F" w:rsidRPr="002542C6" w:rsidRDefault="00896D8F">
      <w:pPr>
        <w:rPr>
          <w:rFonts w:ascii="Book Antiqua" w:hAnsi="Book Antiqua"/>
        </w:rPr>
      </w:pPr>
    </w:p>
    <w:p w14:paraId="1B027570" w14:textId="77777777" w:rsidR="00896D8F" w:rsidRPr="002542C6" w:rsidRDefault="00944087" w:rsidP="00896D8F">
      <w:pPr>
        <w:pStyle w:val="ListParagraph"/>
        <w:numPr>
          <w:ilvl w:val="0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Overall, in the past 7 days how satisfied are you with your vision?</w:t>
      </w:r>
    </w:p>
    <w:p w14:paraId="48601D28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Very dissatisfied </w:t>
      </w:r>
    </w:p>
    <w:p w14:paraId="2A4B6EB6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Dissatisfied </w:t>
      </w:r>
    </w:p>
    <w:p w14:paraId="2AE2F42A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Neutral </w:t>
      </w:r>
    </w:p>
    <w:p w14:paraId="5FBDC400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Satisfied </w:t>
      </w:r>
    </w:p>
    <w:p w14:paraId="0E151E8D" w14:textId="77777777" w:rsidR="00944087" w:rsidRPr="002542C6" w:rsidRDefault="00944087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Very satisfied  </w:t>
      </w:r>
    </w:p>
    <w:p w14:paraId="5B41C5F0" w14:textId="77777777" w:rsidR="00944087" w:rsidRPr="002542C6" w:rsidRDefault="00944087" w:rsidP="00944087">
      <w:pPr>
        <w:pStyle w:val="ListParagraph"/>
        <w:numPr>
          <w:ilvl w:val="0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In the past 7 days, how often did you need t wear eyeglasses to see ‘up close’’ (for example reading a book)?</w:t>
      </w:r>
    </w:p>
    <w:p w14:paraId="0553634E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Never</w:t>
      </w:r>
    </w:p>
    <w:p w14:paraId="6B155604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Rarely</w:t>
      </w:r>
      <w:r w:rsidR="002542C6" w:rsidRPr="002542C6">
        <w:rPr>
          <w:rFonts w:ascii="Book Antiqua" w:hAnsi="Book Antiqua"/>
        </w:rPr>
        <w:t xml:space="preserve"> </w:t>
      </w:r>
    </w:p>
    <w:p w14:paraId="2C91B783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Sometimes</w:t>
      </w:r>
      <w:r w:rsidR="002542C6" w:rsidRPr="002542C6">
        <w:rPr>
          <w:rFonts w:ascii="Book Antiqua" w:hAnsi="Book Antiqua"/>
        </w:rPr>
        <w:t xml:space="preserve"> </w:t>
      </w:r>
    </w:p>
    <w:p w14:paraId="6D39F12E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Most of the time</w:t>
      </w:r>
      <w:r w:rsidR="002542C6" w:rsidRPr="002542C6">
        <w:rPr>
          <w:rFonts w:ascii="Book Antiqua" w:hAnsi="Book Antiqua"/>
        </w:rPr>
        <w:t xml:space="preserve"> </w:t>
      </w:r>
    </w:p>
    <w:p w14:paraId="62E674AF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A</w:t>
      </w:r>
      <w:r w:rsidR="002542C6" w:rsidRPr="002542C6">
        <w:rPr>
          <w:rFonts w:ascii="Book Antiqua" w:hAnsi="Book Antiqua"/>
        </w:rPr>
        <w:t xml:space="preserve">ll of the time </w:t>
      </w:r>
    </w:p>
    <w:p w14:paraId="3E174AE5" w14:textId="77777777" w:rsidR="00944087" w:rsidRPr="002542C6" w:rsidRDefault="00944087" w:rsidP="00944087">
      <w:pPr>
        <w:pStyle w:val="ListParagraph"/>
        <w:numPr>
          <w:ilvl w:val="0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In the past 7 days, how often did you need t wear eyeglasses to see at ‘arm’s length’</w:t>
      </w:r>
      <w:r w:rsidR="002542C6" w:rsidRPr="002542C6">
        <w:rPr>
          <w:rFonts w:ascii="Book Antiqua" w:hAnsi="Book Antiqua"/>
        </w:rPr>
        <w:t xml:space="preserve"> (for example, dashboard of a car or computer screen)</w:t>
      </w:r>
      <w:r w:rsidRPr="002542C6">
        <w:rPr>
          <w:rFonts w:ascii="Book Antiqua" w:hAnsi="Book Antiqua"/>
        </w:rPr>
        <w:t>?</w:t>
      </w:r>
    </w:p>
    <w:p w14:paraId="1EA10D8F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Never</w:t>
      </w:r>
    </w:p>
    <w:p w14:paraId="2391DCAD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Rarely </w:t>
      </w:r>
    </w:p>
    <w:p w14:paraId="2DCB9564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Sometimes </w:t>
      </w:r>
    </w:p>
    <w:p w14:paraId="762EEE2C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Most of the time </w:t>
      </w:r>
    </w:p>
    <w:p w14:paraId="01740DD1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All of the time </w:t>
      </w:r>
    </w:p>
    <w:p w14:paraId="5C42B9C1" w14:textId="77777777" w:rsidR="00944087" w:rsidRPr="002542C6" w:rsidRDefault="00944087" w:rsidP="00944087">
      <w:pPr>
        <w:pStyle w:val="ListParagraph"/>
        <w:numPr>
          <w:ilvl w:val="0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In the past 7 days, how often did you need t wear eyeglasses to see ‘far away’</w:t>
      </w:r>
      <w:r w:rsidR="002542C6" w:rsidRPr="002542C6">
        <w:rPr>
          <w:rFonts w:ascii="Book Antiqua" w:hAnsi="Book Antiqua"/>
        </w:rPr>
        <w:t xml:space="preserve"> (for example street signs)</w:t>
      </w:r>
      <w:r w:rsidRPr="002542C6">
        <w:rPr>
          <w:rFonts w:ascii="Book Antiqua" w:hAnsi="Book Antiqua"/>
        </w:rPr>
        <w:t>?</w:t>
      </w:r>
    </w:p>
    <w:p w14:paraId="06DD0F1D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Never</w:t>
      </w:r>
    </w:p>
    <w:p w14:paraId="69997CFC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Rarely </w:t>
      </w:r>
    </w:p>
    <w:p w14:paraId="405CCB41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Sometimes </w:t>
      </w:r>
    </w:p>
    <w:p w14:paraId="42EE522E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Most of the time </w:t>
      </w:r>
    </w:p>
    <w:p w14:paraId="4BD3992F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All of the time </w:t>
      </w:r>
    </w:p>
    <w:p w14:paraId="0FA87E30" w14:textId="77777777" w:rsidR="00944087" w:rsidRPr="002542C6" w:rsidRDefault="00944087" w:rsidP="00944087">
      <w:pPr>
        <w:pStyle w:val="ListParagraph"/>
        <w:numPr>
          <w:ilvl w:val="0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In the past 7 days, how often were you bothered by glare and halos in your vision?</w:t>
      </w:r>
    </w:p>
    <w:p w14:paraId="4DFDB04F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Never</w:t>
      </w:r>
    </w:p>
    <w:p w14:paraId="18619B5F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Rarely </w:t>
      </w:r>
    </w:p>
    <w:p w14:paraId="739248BA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Sometimes </w:t>
      </w:r>
    </w:p>
    <w:p w14:paraId="4DFCF0C5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Most of the time </w:t>
      </w:r>
    </w:p>
    <w:p w14:paraId="7BAD904D" w14:textId="77777777" w:rsidR="002542C6" w:rsidRPr="002542C6" w:rsidRDefault="002542C6" w:rsidP="002542C6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 xml:space="preserve">All of the time </w:t>
      </w:r>
    </w:p>
    <w:p w14:paraId="4C85D8E7" w14:textId="77777777" w:rsidR="00944087" w:rsidRPr="002542C6" w:rsidRDefault="002542C6" w:rsidP="00944087">
      <w:pPr>
        <w:pStyle w:val="ListParagraph"/>
        <w:numPr>
          <w:ilvl w:val="0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Given your vision today, if you had to do it all over, w</w:t>
      </w:r>
      <w:r w:rsidR="00944087" w:rsidRPr="002542C6">
        <w:rPr>
          <w:rFonts w:ascii="Book Antiqua" w:hAnsi="Book Antiqua"/>
        </w:rPr>
        <w:t>ould you have</w:t>
      </w:r>
      <w:r w:rsidRPr="002542C6">
        <w:rPr>
          <w:rFonts w:ascii="Book Antiqua" w:hAnsi="Book Antiqua"/>
        </w:rPr>
        <w:t xml:space="preserve"> the same</w:t>
      </w:r>
      <w:r w:rsidR="00944087" w:rsidRPr="002542C6">
        <w:rPr>
          <w:rFonts w:ascii="Book Antiqua" w:hAnsi="Book Antiqua"/>
        </w:rPr>
        <w:t xml:space="preserve"> lens</w:t>
      </w:r>
      <w:r w:rsidRPr="002542C6">
        <w:rPr>
          <w:rFonts w:ascii="Book Antiqua" w:hAnsi="Book Antiqua"/>
        </w:rPr>
        <w:t>es</w:t>
      </w:r>
      <w:r w:rsidR="00944087" w:rsidRPr="002542C6">
        <w:rPr>
          <w:rFonts w:ascii="Book Antiqua" w:hAnsi="Book Antiqua"/>
        </w:rPr>
        <w:t xml:space="preserve"> implanted again?</w:t>
      </w:r>
    </w:p>
    <w:p w14:paraId="45DEE438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Yes</w:t>
      </w:r>
    </w:p>
    <w:p w14:paraId="12E60B11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No</w:t>
      </w:r>
    </w:p>
    <w:p w14:paraId="1E435309" w14:textId="77777777" w:rsidR="00944087" w:rsidRPr="002542C6" w:rsidRDefault="002542C6" w:rsidP="00944087">
      <w:pPr>
        <w:pStyle w:val="ListParagraph"/>
        <w:numPr>
          <w:ilvl w:val="0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Given your vision today, w</w:t>
      </w:r>
      <w:r w:rsidR="00944087" w:rsidRPr="002542C6">
        <w:rPr>
          <w:rFonts w:ascii="Book Antiqua" w:hAnsi="Book Antiqua"/>
        </w:rPr>
        <w:t>ould you recommend th</w:t>
      </w:r>
      <w:r w:rsidRPr="002542C6">
        <w:rPr>
          <w:rFonts w:ascii="Book Antiqua" w:hAnsi="Book Antiqua"/>
        </w:rPr>
        <w:t>e</w:t>
      </w:r>
      <w:r w:rsidR="00944087" w:rsidRPr="002542C6">
        <w:rPr>
          <w:rFonts w:ascii="Book Antiqua" w:hAnsi="Book Antiqua"/>
        </w:rPr>
        <w:t xml:space="preserve"> lens</w:t>
      </w:r>
      <w:r w:rsidRPr="002542C6">
        <w:rPr>
          <w:rFonts w:ascii="Book Antiqua" w:hAnsi="Book Antiqua"/>
        </w:rPr>
        <w:t>es you had implanted to family and</w:t>
      </w:r>
      <w:r w:rsidR="00944087" w:rsidRPr="002542C6">
        <w:rPr>
          <w:rFonts w:ascii="Book Antiqua" w:hAnsi="Book Antiqua"/>
        </w:rPr>
        <w:t xml:space="preserve"> friend</w:t>
      </w:r>
      <w:r w:rsidRPr="002542C6">
        <w:rPr>
          <w:rFonts w:ascii="Book Antiqua" w:hAnsi="Book Antiqua"/>
        </w:rPr>
        <w:t>s</w:t>
      </w:r>
      <w:r w:rsidR="00944087" w:rsidRPr="002542C6">
        <w:rPr>
          <w:rFonts w:ascii="Book Antiqua" w:hAnsi="Book Antiqua"/>
        </w:rPr>
        <w:t>?</w:t>
      </w:r>
    </w:p>
    <w:p w14:paraId="17D53B2A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lastRenderedPageBreak/>
        <w:t>Yes</w:t>
      </w:r>
    </w:p>
    <w:p w14:paraId="6A4B8B41" w14:textId="77777777" w:rsidR="00944087" w:rsidRPr="002542C6" w:rsidRDefault="00944087" w:rsidP="00944087">
      <w:pPr>
        <w:pStyle w:val="ListParagraph"/>
        <w:numPr>
          <w:ilvl w:val="1"/>
          <w:numId w:val="1"/>
        </w:numPr>
        <w:rPr>
          <w:rFonts w:ascii="Book Antiqua" w:hAnsi="Book Antiqua"/>
        </w:rPr>
      </w:pPr>
      <w:r w:rsidRPr="002542C6">
        <w:rPr>
          <w:rFonts w:ascii="Book Antiqua" w:hAnsi="Book Antiqua"/>
        </w:rPr>
        <w:t>No</w:t>
      </w:r>
    </w:p>
    <w:p w14:paraId="6F2A2403" w14:textId="77777777" w:rsidR="00944087" w:rsidRDefault="00944087" w:rsidP="00944087"/>
    <w:sectPr w:rsidR="00944087" w:rsidSect="00656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261CE7"/>
    <w:multiLevelType w:val="hybridMultilevel"/>
    <w:tmpl w:val="821E5F84"/>
    <w:lvl w:ilvl="0" w:tplc="BB94C560">
      <w:start w:val="1"/>
      <w:numFmt w:val="decimal"/>
      <w:lvlText w:val="%1."/>
      <w:lvlJc w:val="left"/>
      <w:pPr>
        <w:ind w:left="720" w:hanging="360"/>
      </w:pPr>
      <w:rPr>
        <w:rFonts w:ascii="Book Antiqua" w:hAnsi="Book Antiqu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898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D8F"/>
    <w:rsid w:val="000B48DE"/>
    <w:rsid w:val="001D3407"/>
    <w:rsid w:val="002542C6"/>
    <w:rsid w:val="00656901"/>
    <w:rsid w:val="006F2213"/>
    <w:rsid w:val="00896D8F"/>
    <w:rsid w:val="00944087"/>
    <w:rsid w:val="00EA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DE070"/>
  <w14:defaultImageDpi w14:val="32767"/>
  <w15:chartTrackingRefBased/>
  <w15:docId w15:val="{3EE5F603-9F85-374E-87AC-8283EB98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chary Zavodni</cp:lastModifiedBy>
  <cp:revision>2</cp:revision>
  <dcterms:created xsi:type="dcterms:W3CDTF">2024-10-23T05:06:00Z</dcterms:created>
  <dcterms:modified xsi:type="dcterms:W3CDTF">2024-10-23T05:06:00Z</dcterms:modified>
</cp:coreProperties>
</file>